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0AB5" w:rsidRPr="00F31443" w:rsidRDefault="00850AB5" w:rsidP="00850AB5">
      <w:pPr>
        <w:spacing w:line="360" w:lineRule="auto"/>
        <w:ind w:firstLineChars="200" w:firstLine="482"/>
        <w:jc w:val="center"/>
        <w:rPr>
          <w:rFonts w:ascii="Times New Roman" w:hAnsi="Times New Roman" w:cs="Times New Roman"/>
          <w:b/>
          <w:color w:val="FF0000"/>
          <w:sz w:val="24"/>
          <w:szCs w:val="24"/>
        </w:rPr>
      </w:pPr>
      <w:bookmarkStart w:id="0" w:name="_GoBack"/>
      <w:bookmarkEnd w:id="0"/>
      <w:r w:rsidRPr="00F31443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>S</w:t>
      </w:r>
      <w:r w:rsidRPr="00F31443">
        <w:rPr>
          <w:rFonts w:ascii="Times New Roman" w:hAnsi="Times New Roman" w:cs="Times New Roman" w:hint="eastAsia"/>
          <w:b/>
          <w:color w:val="FF0000"/>
          <w:sz w:val="24"/>
          <w:szCs w:val="24"/>
        </w:rPr>
        <w:t>1</w:t>
      </w:r>
      <w:r w:rsidRPr="00F31443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. </w:t>
      </w:r>
      <w:r w:rsidRPr="00F31443">
        <w:rPr>
          <w:rFonts w:ascii="Times New Roman" w:hAnsi="Times New Roman" w:cs="Times New Roman"/>
          <w:color w:val="FF0000"/>
          <w:sz w:val="24"/>
          <w:szCs w:val="24"/>
        </w:rPr>
        <w:t xml:space="preserve">Medium characteristics of strain </w:t>
      </w:r>
      <w:r w:rsidRPr="00F31443">
        <w:rPr>
          <w:rFonts w:ascii="Times New Roman" w:hAnsi="Times New Roman" w:cs="Times New Roman"/>
          <w:i/>
          <w:color w:val="FF0000"/>
          <w:sz w:val="24"/>
          <w:szCs w:val="24"/>
        </w:rPr>
        <w:t>FS-4</w:t>
      </w:r>
    </w:p>
    <w:tbl>
      <w:tblPr>
        <w:tblW w:w="0" w:type="auto"/>
        <w:jc w:val="center"/>
        <w:tblBorders>
          <w:top w:val="single" w:sz="6" w:space="0" w:color="auto"/>
          <w:bottom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134"/>
        <w:gridCol w:w="1538"/>
        <w:gridCol w:w="1521"/>
        <w:gridCol w:w="1673"/>
        <w:gridCol w:w="1414"/>
      </w:tblGrid>
      <w:tr w:rsidR="00850AB5" w:rsidRPr="00F31443" w:rsidTr="0083135E">
        <w:trPr>
          <w:jc w:val="center"/>
        </w:trPr>
        <w:tc>
          <w:tcPr>
            <w:tcW w:w="1242" w:type="dxa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850AB5" w:rsidRPr="00F31443" w:rsidRDefault="00850AB5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 xml:space="preserve">Medium 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850AB5" w:rsidRPr="00F31443" w:rsidRDefault="00850AB5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Growth</w:t>
            </w:r>
          </w:p>
        </w:tc>
        <w:tc>
          <w:tcPr>
            <w:tcW w:w="1538" w:type="dxa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850AB5" w:rsidRPr="00F31443" w:rsidRDefault="00850AB5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Bacterial colony</w:t>
            </w:r>
          </w:p>
        </w:tc>
        <w:tc>
          <w:tcPr>
            <w:tcW w:w="1521" w:type="dxa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850AB5" w:rsidRPr="00F31443" w:rsidRDefault="00850AB5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Aerial mycelium</w:t>
            </w:r>
          </w:p>
        </w:tc>
        <w:tc>
          <w:tcPr>
            <w:tcW w:w="1673" w:type="dxa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850AB5" w:rsidRPr="00F31443" w:rsidRDefault="00850AB5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Substrate mycelium</w:t>
            </w:r>
          </w:p>
        </w:tc>
        <w:tc>
          <w:tcPr>
            <w:tcW w:w="1414" w:type="dxa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850AB5" w:rsidRPr="00F31443" w:rsidRDefault="00850AB5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Soluble pigment</w:t>
            </w:r>
          </w:p>
        </w:tc>
      </w:tr>
      <w:tr w:rsidR="00850AB5" w:rsidRPr="00F31443" w:rsidTr="0083135E">
        <w:trPr>
          <w:jc w:val="center"/>
        </w:trPr>
        <w:tc>
          <w:tcPr>
            <w:tcW w:w="124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50AB5" w:rsidRPr="00F31443" w:rsidRDefault="00850AB5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SP1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50AB5" w:rsidRPr="00F31443" w:rsidRDefault="00850AB5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ood</w:t>
            </w:r>
          </w:p>
        </w:tc>
        <w:tc>
          <w:tcPr>
            <w:tcW w:w="153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50AB5" w:rsidRPr="00F31443" w:rsidRDefault="00850AB5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ray</w:t>
            </w:r>
          </w:p>
        </w:tc>
        <w:tc>
          <w:tcPr>
            <w:tcW w:w="152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50AB5" w:rsidRPr="00F31443" w:rsidRDefault="00850AB5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oar</w:t>
            </w:r>
            <w:r w:rsidRPr="00F31443">
              <w:rPr>
                <w:rFonts w:ascii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167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50AB5" w:rsidRPr="00F31443" w:rsidRDefault="00850AB5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an</w:t>
            </w:r>
          </w:p>
        </w:tc>
        <w:tc>
          <w:tcPr>
            <w:tcW w:w="141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50AB5" w:rsidRPr="00F31443" w:rsidRDefault="00850AB5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ne</w:t>
            </w:r>
          </w:p>
        </w:tc>
      </w:tr>
      <w:tr w:rsidR="00850AB5" w:rsidRPr="00F31443" w:rsidTr="0083135E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AB5" w:rsidRPr="00F31443" w:rsidRDefault="00850AB5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S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AB5" w:rsidRPr="00F31443" w:rsidRDefault="00850AB5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ood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AB5" w:rsidRPr="00F31443" w:rsidRDefault="00850AB5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oar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AB5" w:rsidRPr="00F31443" w:rsidRDefault="00850AB5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oar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AB5" w:rsidRPr="00F31443" w:rsidRDefault="00850AB5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eep yello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AB5" w:rsidRPr="00F31443" w:rsidRDefault="00850AB5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ne</w:t>
            </w:r>
          </w:p>
        </w:tc>
      </w:tr>
      <w:tr w:rsidR="00850AB5" w:rsidRPr="00F31443" w:rsidTr="0083135E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AB5" w:rsidRPr="00F31443" w:rsidRDefault="00850AB5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SP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AB5" w:rsidRPr="00F31443" w:rsidRDefault="00850AB5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ood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AB5" w:rsidRPr="00F31443" w:rsidRDefault="00850AB5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right brow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AB5" w:rsidRPr="00F31443" w:rsidRDefault="00850AB5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hit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AB5" w:rsidRPr="00F31443" w:rsidRDefault="00850AB5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uff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AB5" w:rsidRPr="00F31443" w:rsidRDefault="00850AB5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ne</w:t>
            </w:r>
          </w:p>
        </w:tc>
      </w:tr>
      <w:tr w:rsidR="00850AB5" w:rsidRPr="00F31443" w:rsidTr="0083135E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AB5" w:rsidRPr="00F31443" w:rsidRDefault="00850AB5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SP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AB5" w:rsidRPr="00F31443" w:rsidRDefault="00850AB5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ood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AB5" w:rsidRPr="00F31443" w:rsidRDefault="00850AB5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hit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AB5" w:rsidRPr="00F31443" w:rsidRDefault="00850AB5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hit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AB5" w:rsidRPr="00F31443" w:rsidRDefault="00850AB5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vory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AB5" w:rsidRPr="00F31443" w:rsidRDefault="00850AB5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ne</w:t>
            </w:r>
          </w:p>
        </w:tc>
      </w:tr>
      <w:tr w:rsidR="00850AB5" w:rsidRPr="00F31443" w:rsidTr="0083135E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AB5" w:rsidRPr="00F31443" w:rsidRDefault="00850AB5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SP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AB5" w:rsidRPr="00F31443" w:rsidRDefault="00850AB5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ood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AB5" w:rsidRPr="00F31443" w:rsidRDefault="00850AB5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vory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AB5" w:rsidRPr="00F31443" w:rsidRDefault="00850AB5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n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AB5" w:rsidRPr="00F31443" w:rsidRDefault="00850AB5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vory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AB5" w:rsidRPr="00F31443" w:rsidRDefault="00850AB5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ne</w:t>
            </w:r>
          </w:p>
        </w:tc>
      </w:tr>
      <w:tr w:rsidR="00850AB5" w:rsidRPr="00F31443" w:rsidTr="0083135E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AB5" w:rsidRPr="00F31443" w:rsidRDefault="00850AB5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SP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AB5" w:rsidRPr="00F31443" w:rsidRDefault="00850AB5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ood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AB5" w:rsidRPr="00F31443" w:rsidRDefault="00850AB5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elado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AB5" w:rsidRPr="00F31443" w:rsidRDefault="00850AB5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n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AB5" w:rsidRPr="00F31443" w:rsidRDefault="00850AB5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aup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AB5" w:rsidRPr="00F31443" w:rsidRDefault="00850AB5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ne</w:t>
            </w:r>
          </w:p>
        </w:tc>
      </w:tr>
      <w:tr w:rsidR="00850AB5" w:rsidRPr="00F31443" w:rsidTr="0083135E">
        <w:trPr>
          <w:jc w:val="center"/>
        </w:trPr>
        <w:tc>
          <w:tcPr>
            <w:tcW w:w="124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50AB5" w:rsidRPr="00F31443" w:rsidRDefault="00850AB5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SP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50AB5" w:rsidRPr="00F31443" w:rsidRDefault="00850AB5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ood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50AB5" w:rsidRPr="00F31443" w:rsidRDefault="00850AB5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ray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50AB5" w:rsidRPr="00F31443" w:rsidRDefault="00850AB5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ean yellow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50AB5" w:rsidRPr="00F31443" w:rsidRDefault="00850AB5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ight bean yellow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50AB5" w:rsidRPr="00F31443" w:rsidRDefault="00850AB5" w:rsidP="0083135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14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ne</w:t>
            </w:r>
          </w:p>
        </w:tc>
      </w:tr>
    </w:tbl>
    <w:p w:rsidR="00850AB5" w:rsidRPr="00F31443" w:rsidRDefault="00850AB5" w:rsidP="00850AB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9C7A5D" w:rsidRDefault="009C7A5D"/>
    <w:sectPr w:rsidR="009C7A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AB5"/>
    <w:rsid w:val="003F37A9"/>
    <w:rsid w:val="0082018F"/>
    <w:rsid w:val="00850AB5"/>
    <w:rsid w:val="009C7A5D"/>
    <w:rsid w:val="00B07892"/>
    <w:rsid w:val="00CD2E82"/>
    <w:rsid w:val="00F75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323</Characters>
  <Application>Microsoft Office Word</Application>
  <DocSecurity>0</DocSecurity>
  <Lines>80</Lines>
  <Paragraphs>65</Paragraphs>
  <ScaleCrop>false</ScaleCrop>
  <Company>SPi Global</Company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12-19T08:02:00Z</dcterms:created>
  <dcterms:modified xsi:type="dcterms:W3CDTF">2019-12-19T08:03:00Z</dcterms:modified>
</cp:coreProperties>
</file>